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F8F" w:rsidRDefault="00CA0B46" w:rsidP="00CA0B46">
      <w:bookmarkStart w:id="0" w:name="_GoBack"/>
      <w:bookmarkEnd w:id="0"/>
      <w:r w:rsidRPr="0027125A">
        <w:rPr>
          <w:rFonts w:asciiTheme="majorBidi" w:hAnsiTheme="majorBidi" w:cstheme="majorBidi"/>
          <w:b/>
          <w:bCs/>
        </w:rPr>
        <w:t xml:space="preserve">Supplementary Table </w:t>
      </w:r>
      <w:r w:rsidRPr="00AD5AA3">
        <w:rPr>
          <w:rFonts w:asciiTheme="majorBidi" w:hAnsiTheme="majorBidi" w:cstheme="majorBidi"/>
          <w:b/>
          <w:bCs/>
        </w:rPr>
        <w:t>5</w:t>
      </w:r>
      <w:r w:rsidRPr="0027125A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>Analysis of</w:t>
      </w:r>
      <w:r w:rsidRPr="00CA0B46">
        <w:rPr>
          <w:rFonts w:asciiTheme="majorBidi" w:hAnsiTheme="majorBidi" w:cstheme="majorBidi"/>
        </w:rPr>
        <w:t xml:space="preserve"> genes targeted by the dysregulated microRNAs in plasmablastic lymphoma</w:t>
      </w:r>
      <w:r>
        <w:rPr>
          <w:rFonts w:asciiTheme="majorBidi" w:hAnsiTheme="majorBidi" w:cstheme="majorBidi"/>
        </w:rPr>
        <w:t xml:space="preserve"> using GSEA</w:t>
      </w:r>
      <w:r w:rsidRPr="00CA0B46">
        <w:rPr>
          <w:rFonts w:asciiTheme="majorBidi" w:hAnsiTheme="majorBidi" w:cstheme="majorBidi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76"/>
        <w:gridCol w:w="1167"/>
        <w:gridCol w:w="3118"/>
        <w:gridCol w:w="1136"/>
        <w:gridCol w:w="567"/>
        <w:gridCol w:w="990"/>
        <w:gridCol w:w="822"/>
      </w:tblGrid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>Gene Set Name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># Genes in Gene Set (K)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>Description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># Genes in Overlap (k)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>k/K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>p-value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b/>
                <w:bCs/>
                <w:sz w:val="16"/>
                <w:szCs w:val="16"/>
                <w:lang w:val="it-IT"/>
              </w:rPr>
              <w:t>FDR q-value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BENPORATH_MYC_MAX_TARGETS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775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Set '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Myc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targets2': targets of c-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Myc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=4609] and Max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=4149] identified by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ChIP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on chip in a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Burkitt's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lymphoma cell line; overlap set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29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167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3.53E-62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1.20E-59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BENPORATH_NANOG_TARGETS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988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Set '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Nanog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targets': genes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upregulate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and identified by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ChIP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on chip as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Nanog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=79923] transcription factor targets in human embryonic stem cells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81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82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75E-34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9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23E-32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BERENJENO_TRANSFORMED_BY_RHOA_UP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536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Genes up-regulated in NIH3T3 cells (fibroblasts) transformed by expression of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contitutively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active (Q63L) form of RHOA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=387] off plasmid vector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12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0.209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1.06E-64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4.37E-62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BIDUS_METASTASIS_UP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214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Genes up-regulated in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endometro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endometrial tumors from patients with lymph node metastases compared to those without the metastases.</w:t>
            </w:r>
          </w:p>
        </w:tc>
        <w:tc>
          <w:tcPr>
            <w:tcW w:w="593" w:type="pct"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7</w:t>
            </w:r>
          </w:p>
        </w:tc>
        <w:tc>
          <w:tcPr>
            <w:tcW w:w="296" w:type="pct"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033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.12E-07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0000719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BIOPOLYMER_METABOLIC_PROCESS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684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annotated by the GO term GO</w:t>
            </w:r>
            <w:proofErr w:type="gram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:0043283</w:t>
            </w:r>
            <w:proofErr w:type="gram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. The chemical reactions and pathways involving biopolymers, long, repeating chains of monomers found in nature e.g. polysaccharides and proteins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232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0.138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6.04E-96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7.00E-93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BLALOCK_ALZHEIMERS_DISEASE_DN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237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down-regulated in brain from patients with Alzheimer's disease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29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104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4.44E-44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1.51E-41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BLALOCK_ALZHEIMERS_DISEASE_UP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691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up-regulated in brain from patients with Alzheimer's disease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210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0.124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5.56E-78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3.58E-75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CAIRO_HEPATOBLASTOMA_CLASSES_UP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605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Genes up-regulated in robust Cluster 2 (rC2) of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hepatoblastoma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samples compared to those in the robust Cluster 1 (rC1)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38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0.228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3.83E-85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3.16E-82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DACOSTA_UV_RESPONSE_VIA_ERCC3_COMMON_DN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483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Common down-regulated transcripts in fibroblasts expressing either XP/CS or TDD mutant forms of ERCC3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=2071], after UVC irradiation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55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14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9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88E-31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3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58E-28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DACOSTA_UV_RESPONSE_VIA_ERCC3_DN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855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down-regulated in fibroblasts expressing mutant forms of ERCC3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=2071] after UV irradiation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44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0.168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3.49E-70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1.69E-67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DANG_BOUND_BY_MYC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103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whose promoters are bound by MYC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=4609], according to MYC Target Gene Database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93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175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8.18E-98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1.18E-94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DIAZ_CHRONIC_ MEYLOGENOUS_ LEUKEMIA_UP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382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up-regulated in CD34+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=947] cells isolated from bone marrow of CML (chronic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myelogenous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leukemia) patients, compared </w:t>
            </w:r>
            <w:proofErr w:type="gram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to  those</w:t>
            </w:r>
            <w:proofErr w:type="gram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from normal donors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216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0.156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6.81E-100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1.31E-96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DODD_NASOPHARYNGEAL_CARCINOMA_DN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375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down-regulated in nasopharyngeal carcinoma (NPC) compared    to the normal tissue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91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0.139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6.74E-79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4.88E-76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FLECHNER_BIOPSY_KIDNEY_TRANSPLANT_OK_VS_DONOR_UP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555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Genes up-regulated in kidney biopsies from patients with well functioning kidneys more than 1-year post transplant compared to the biopsies from normal living kidney donors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90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162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2.86E-46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1.18E-43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ARY_CD5_TARGETS_UP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473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Genes up-regulated in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Daudi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cells (B lymphocytes) stably expressing CD5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=921] off a plasmid vector.</w:t>
            </w:r>
          </w:p>
        </w:tc>
        <w:tc>
          <w:tcPr>
            <w:tcW w:w="593" w:type="pct"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8</w:t>
            </w:r>
          </w:p>
        </w:tc>
        <w:tc>
          <w:tcPr>
            <w:tcW w:w="296" w:type="pct"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017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.98E-06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000582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RAESSMANN_APOPTOSIS_BY_DOXORUBICIN_DN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781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down-regulated in ME-A cells (breast cancer) undergoing apoptosis in response to doxorubicin [PubChem=31703]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238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0.134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1.00E-95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6.67E-93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ROSS_HYPOXIA_VIA_ELK3_UP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209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up-regulated in SEND cells (skin endothelium) at hypoxia with ELK3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=2004] </w:t>
            </w:r>
            <w:proofErr w:type="gram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knockdown  by</w:t>
            </w:r>
            <w:proofErr w:type="gram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RNAi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6</w:t>
            </w:r>
          </w:p>
        </w:tc>
        <w:tc>
          <w:tcPr>
            <w:tcW w:w="296" w:type="pct"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029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2.01E-06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000582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JOHNSTONE_PARVB_TARGETS_3_DN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918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down-regulated upon overexpression of PARVB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=29780] in MDA-MB-231 cells (breast cancer) cultured in 3D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Matrigel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only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84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92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2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66E-39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93E-36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KEGG_PATHWAYS_IN_CANCER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328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Pathways in cancer</w:t>
            </w:r>
          </w:p>
        </w:tc>
        <w:tc>
          <w:tcPr>
            <w:tcW w:w="593" w:type="pct"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7</w:t>
            </w:r>
          </w:p>
        </w:tc>
        <w:tc>
          <w:tcPr>
            <w:tcW w:w="296" w:type="pct"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021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.96E-06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000582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KIM_ALL_DISORDERS_OLIGODENDROCYTE_NUMBER_CORR_UP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756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Genes whose expression was significantly and positively correlated with the number of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perineuronal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oligodendrocytes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in the layer III of BA9 brain region.</w:t>
            </w:r>
          </w:p>
        </w:tc>
        <w:tc>
          <w:tcPr>
            <w:tcW w:w="593" w:type="pct"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0</w:t>
            </w:r>
          </w:p>
        </w:tc>
        <w:tc>
          <w:tcPr>
            <w:tcW w:w="296" w:type="pct"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013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8.98E-07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0004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KINSEY_TARGETS_OF_EWSR1_FLII_FUSION_UP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278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up-regulated in TC71 and EWS502 cells (Ewing's sarcoma) by EWSR1-FLI1 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=2130;2314] as inferred from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RNAi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knockdown of this fusion protein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75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0.137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4.23E-71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2.23E-68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KOINUMA_TARGETS_OF_SMAD2_OR_SMAD3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824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with promoters occupied by SMAD2 or SMAD3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=4087, 4088] in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HaCaT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cells (keratinocyte) according to a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ChIP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-chip analysis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06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129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1.34E-44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4.84E-42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KRIGE_RESPONSE_TO_TOSEDOSTAT_24HR_DN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011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Genes down-regulated in HL-60 cells (acute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promyelocytic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leukemia, APL) after treatment with the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aminopeptidase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inhibitor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tosedostat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 (CHR-2797) [PubChem=15547703] for 24 h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46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144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4.01E-62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1.29E-59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LEE_BMP2_TARGETS_DN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882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Genes down-regulated in uterus upon knockout of </w:t>
            </w:r>
            <w:proofErr w:type="gram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BMP2  [</w:t>
            </w:r>
            <w:proofErr w:type="spellStart"/>
            <w:proofErr w:type="gram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=650]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54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0.175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1.94E-77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1.13E-74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LOPEZ_MBD_TARGETS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957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Genes up-regulated in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HeLa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cells (cervical cancer) after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simultaneus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knockdown of all three MBD (methyl-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CpG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binding domain) proteins MeCP2</w:t>
            </w:r>
            <w:proofErr w:type="gram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,MBD1</w:t>
            </w:r>
            <w:proofErr w:type="gram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and MBD2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=4204;4152;8932] by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RNAi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593" w:type="pct"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3</w:t>
            </w:r>
          </w:p>
        </w:tc>
        <w:tc>
          <w:tcPr>
            <w:tcW w:w="296" w:type="pct"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014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.30E-08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0000125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MARSON_BOUND_BY_E2F4_UNSTIMULATED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728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with promoters bound by E2F4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=1874] in unstimulated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hybridoma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cells.</w:t>
            </w:r>
          </w:p>
        </w:tc>
        <w:tc>
          <w:tcPr>
            <w:tcW w:w="593" w:type="pct"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0</w:t>
            </w:r>
          </w:p>
        </w:tc>
        <w:tc>
          <w:tcPr>
            <w:tcW w:w="296" w:type="pct"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014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6.39E-07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000308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MARSON_BOUND_BY_FOXP3_STIMULATED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022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with promoters bound by FOXP3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=50943] in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hybridoma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cells stimulated by PMA [PubChem=4792] and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ionomycin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[PubChem=3733]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81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79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90E-33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9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7E-31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MARSON_BOUND_BY_FOXP3_UNSTIMULATED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229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with promoters bound by FOXP3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=50943] in unstimulated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hybridoma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cells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84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68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4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34E-30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40E-27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NUCLEOBASENUCLEOSIDENUCLEOTIDE_AND_NUCLEIC_ACID_METABOLIC_PROCESS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244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annotated by the GO term GO</w:t>
            </w:r>
            <w:proofErr w:type="gram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:0006139</w:t>
            </w:r>
            <w:proofErr w:type="gram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. The chemical reactions and pathways involving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nucleobases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, nucleosides, nucleotides and nucleic acids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65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0.133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6.79E-65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3.02E-62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NUYTTEN_EZH2_TARGETS_DN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024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down-regulated in PC3 cells (prostate cancer) after knockdown of EZH2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=2146] by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RNAi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593" w:type="pct"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1</w:t>
            </w:r>
          </w:p>
        </w:tc>
        <w:tc>
          <w:tcPr>
            <w:tcW w:w="296" w:type="pct"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011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.86E-06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000582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NUYTTEN_EZH2_TARGETS_UP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037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Genes up-regulated in PC3 cells (prostate cancer) after knockdown of EZH2  [GeneID=2146] by RNAi. 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21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117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2.21E-46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9.33E-44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NUYTTEN_NIPP1_TARGETS_DN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848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down-regulated in PC3 cells (prostate cancer) after knockdown of NIPP1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=5511] by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RNAi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70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83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4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80E-30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46E-27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NUYTTEN_NIPP1_TARGETS_UP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769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up-regulated in PC3 cells (prostate cancer) after knockdown of NIPP1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=5511] by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RNAi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98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27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5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7E-59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9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79E-56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PILON_KLF1_TARGETS_DN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972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Genes down-regulated in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erythro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progenitor cells from fetal livers of E13.5 embryos with KLF1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=10661] knockout compared to those from the wild type embryos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262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0.313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1.91E-105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5.53E-102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PILON_KLF1_TARGETS_DN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972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Genes down-regulated in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erythro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rogenitor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cells from fetal livers of E13.5 embryos with KLF1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=10661] knockout compared to those from the wild type embryos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230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117</w:t>
            </w:r>
          </w:p>
        </w:tc>
        <w:tc>
          <w:tcPr>
            <w:tcW w:w="517" w:type="pct"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5.10E-90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1.95E-86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PROTEIN_METABOLIC_PROCESS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231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annotated by the GO term GO</w:t>
            </w:r>
            <w:proofErr w:type="gram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:0019538</w:t>
            </w:r>
            <w:proofErr w:type="gram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. The chemical reactions and pathways involving a specific protein, rather than of proteins in general. Includes protein modification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60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0.13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1.22E-61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3.73E-59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PUJANA_ATM_PCC_NETWORK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442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Genes constituting the ATM-PCC network of transcripts whose expression positively </w:t>
            </w:r>
            <w:r w:rsidRPr="003E2F8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correlated (Pearson correlation coefficient, PCC&gt;= 0.4) with that of ATM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=472] across a compendium of normal tissues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lastRenderedPageBreak/>
              <w:t>175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0.121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5.16E-63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1.87E-60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PUJANA_BRCA1_ PCC_NETWORK 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652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constituting the BRCA1-PCC network of transcripts whose expression positively correlated (Pearson correlation coefficient, PCC &gt;= 0.4) with that of BRCA1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=672] across a compendium of   normal tissues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254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0.154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8.17E-117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4.73E-113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PUJANA_CHEK2_PCC_NETWORK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779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constituting the CHEK2-PCC network of transcripts whose expression positively correlates (Pearson correlation coefficient, PCC &gt;= 0.4) with that of CHEK2 [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ID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=11200]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31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0.168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1.06E-63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4.11E-61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REACTOME_CELL_CYCLE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421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involved in Cell Cycle</w:t>
            </w:r>
          </w:p>
        </w:tc>
        <w:tc>
          <w:tcPr>
            <w:tcW w:w="593" w:type="pct"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9</w:t>
            </w:r>
          </w:p>
        </w:tc>
        <w:tc>
          <w:tcPr>
            <w:tcW w:w="296" w:type="pct"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021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6.08E-08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000044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REACTOME_CELL_CYCLE_MITOTIC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325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involved in Cell Cycle, Mitotic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0.028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6.61E-09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9.22E-06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REGULATION_OF_CELLULAR_METABOLIC_PROCESS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787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Genes annotated by the GO term GO:0031323. Any process that modulates the frequency, rate or extent of the chemical reactions and pathways by which individual cells transform chemical substances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02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13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3.18E-43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9.69E-41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REGULATION_OF_METABOLIC_PROCESS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799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annotated by the GO term GO</w:t>
            </w:r>
            <w:proofErr w:type="gram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:0019222</w:t>
            </w:r>
            <w:proofErr w:type="gram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>. Any process that modulates the frequency, rate or extent of the chemical reactions and pathways within a cell or an organism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03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.129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.98E-43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6.37E-41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RNA_METABOLIC_PROCESS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841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annotated by the GO term GO</w:t>
            </w:r>
            <w:proofErr w:type="gram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:0016070</w:t>
            </w:r>
            <w:proofErr w:type="gram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. The chemical reactions and pathways involving RNA, ribonucleic acid, one of the two main type of nucleic acid, consisting of a long, unbranched macromolecule formed from </w:t>
            </w:r>
            <w:proofErr w:type="spell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ribonucleotides</w:t>
            </w:r>
            <w:proofErr w:type="spell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 joined in 3'</w:t>
            </w:r>
            <w:proofErr w:type="gramStart"/>
            <w:r w:rsidRPr="003E2F8F">
              <w:rPr>
                <w:rFonts w:asciiTheme="majorBidi" w:hAnsiTheme="majorBidi" w:cstheme="majorBidi"/>
                <w:sz w:val="16"/>
                <w:szCs w:val="16"/>
              </w:rPr>
              <w:t>,5'</w:t>
            </w:r>
            <w:proofErr w:type="gramEnd"/>
            <w:r w:rsidRPr="003E2F8F">
              <w:rPr>
                <w:rFonts w:asciiTheme="majorBidi" w:hAnsiTheme="majorBidi" w:cstheme="majorBidi"/>
                <w:sz w:val="16"/>
                <w:szCs w:val="16"/>
              </w:rPr>
              <w:t xml:space="preserve">-phosphodiester linkage. 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130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0.155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9.16E-59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2.65E-56</w:t>
            </w:r>
          </w:p>
        </w:tc>
      </w:tr>
      <w:tr w:rsidR="003E2F8F" w:rsidRPr="003E2F8F" w:rsidTr="003E2F8F">
        <w:trPr>
          <w:trHeight w:val="300"/>
        </w:trPr>
        <w:tc>
          <w:tcPr>
            <w:tcW w:w="92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RODRIGUES_THYROID_CARCINOMA_ANAPLASTIC_UP</w:t>
            </w:r>
          </w:p>
        </w:tc>
        <w:tc>
          <w:tcPr>
            <w:tcW w:w="60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722</w:t>
            </w:r>
          </w:p>
        </w:tc>
        <w:tc>
          <w:tcPr>
            <w:tcW w:w="1628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</w:rPr>
              <w:t>Genes up-regulated in anaplastic thyroid carcinoma (ATC) compared to normal thyroid tissue.</w:t>
            </w:r>
          </w:p>
        </w:tc>
        <w:tc>
          <w:tcPr>
            <w:tcW w:w="593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66</w:t>
            </w:r>
          </w:p>
        </w:tc>
        <w:tc>
          <w:tcPr>
            <w:tcW w:w="296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091</w:t>
            </w:r>
          </w:p>
        </w:tc>
        <w:tc>
          <w:tcPr>
            <w:tcW w:w="517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5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99E-31</w:t>
            </w:r>
          </w:p>
        </w:tc>
        <w:tc>
          <w:tcPr>
            <w:tcW w:w="429" w:type="pct"/>
            <w:noWrap/>
            <w:hideMark/>
          </w:tcPr>
          <w:p w:rsidR="003E2F8F" w:rsidRPr="003E2F8F" w:rsidRDefault="003E2F8F" w:rsidP="003E2F8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2</w:t>
            </w:r>
            <w:r w:rsidR="0040667A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Pr="003E2F8F">
              <w:rPr>
                <w:rFonts w:asciiTheme="majorBidi" w:hAnsiTheme="majorBidi" w:cstheme="majorBidi"/>
                <w:sz w:val="16"/>
                <w:szCs w:val="16"/>
                <w:lang w:val="it-IT"/>
              </w:rPr>
              <w:t>31E-28</w:t>
            </w:r>
          </w:p>
        </w:tc>
      </w:tr>
    </w:tbl>
    <w:p w:rsidR="003E2F8F" w:rsidRDefault="003E2F8F"/>
    <w:sectPr w:rsidR="003E2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F8F"/>
    <w:rsid w:val="00081BF9"/>
    <w:rsid w:val="00096FF6"/>
    <w:rsid w:val="000C22A7"/>
    <w:rsid w:val="001E7C51"/>
    <w:rsid w:val="003E2F8F"/>
    <w:rsid w:val="0040667A"/>
    <w:rsid w:val="007B48F5"/>
    <w:rsid w:val="00AD5AA3"/>
    <w:rsid w:val="00CA0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2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2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7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35</Words>
  <Characters>761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8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inf</dc:creator>
  <cp:lastModifiedBy>Reed Elsevier</cp:lastModifiedBy>
  <cp:revision>2</cp:revision>
  <dcterms:created xsi:type="dcterms:W3CDTF">2017-11-15T12:56:00Z</dcterms:created>
  <dcterms:modified xsi:type="dcterms:W3CDTF">2017-11-15T12:56:00Z</dcterms:modified>
</cp:coreProperties>
</file>